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8"/>
        </w:rPr>
      </w:pPr>
      <w:r>
        <w:rPr>
          <w:rFonts w:cs="Arial" w:ascii="Arial" w:hAnsi="Arial"/>
          <w:b/>
          <w:color w:val="000000"/>
          <w:sz w:val="18"/>
        </w:rPr>
        <w:t>Table S3.</w:t>
      </w:r>
      <w:r>
        <w:rPr>
          <w:rFonts w:cs="Arial" w:ascii="Arial" w:hAnsi="Arial"/>
          <w:color w:val="000000"/>
          <w:sz w:val="18"/>
        </w:rPr>
        <w:t xml:space="preserve"> GO terms in biological processes (BP) overrepresented amongst genes with altered expression in endogenous SRA knockdown versus control 3T3-L1 adipocytes.</w:t>
      </w:r>
    </w:p>
    <w:tbl>
      <w:tblPr>
        <w:tblW w:w="87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21"/>
        <w:gridCol w:w="931"/>
        <w:gridCol w:w="810"/>
        <w:gridCol w:w="810"/>
        <w:gridCol w:w="3870"/>
      </w:tblGrid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 BP ID 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Pvalue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ExpCount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ount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ze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rm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55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adhesion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817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0199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lagen fibril organization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69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receptor protein tyrosine kinase signaling pathway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675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xon extension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275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cellular organismal development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9888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ssue development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518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regulation of biological process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399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rvous system development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4236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cellular organismal metabolic process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65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 transduction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5295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e development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3062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tracellular structure organization and biogenesis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51239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multicellular organismal process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86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-protein coupled receptor protein signaling pathway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88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-protein signaling, coupled to cAMP nucleotide second messenger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956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plement activation</w:t>
            </w:r>
          </w:p>
        </w:tc>
      </w:tr>
      <w:tr>
        <w:trPr>
          <w:trHeight w:val="26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633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ty acid biosynthetic proc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0:44:00Z</dcterms:created>
  <dc:creator>Bin Xu</dc:creator>
  <dc:description/>
  <cp:keywords/>
  <dc:language>en-US</dc:language>
  <cp:lastModifiedBy>Bin Xu</cp:lastModifiedBy>
  <dcterms:modified xsi:type="dcterms:W3CDTF">2010-11-13T22:33:00Z</dcterms:modified>
  <cp:revision>2</cp:revision>
  <dc:subject/>
  <dc:title/>
</cp:coreProperties>
</file>